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860" w:rsidRPr="006D6C6B" w:rsidRDefault="00B11860" w:rsidP="00B1186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6D6C6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l Table 1 – </w:t>
      </w:r>
      <w:r w:rsidRPr="006D6C6B">
        <w:rPr>
          <w:rFonts w:ascii="Times New Roman" w:hAnsi="Times New Roman" w:cs="Times New Roman"/>
          <w:sz w:val="20"/>
          <w:szCs w:val="20"/>
          <w:lang w:val="en-GB"/>
        </w:rPr>
        <w:t>Individual patient data, including baseline preoperative data and clinical outcomes.</w:t>
      </w:r>
    </w:p>
    <w:p w:rsidR="00B11860" w:rsidRPr="0037202C" w:rsidRDefault="00B11860" w:rsidP="00B11860">
      <w:pPr>
        <w:spacing w:line="360" w:lineRule="auto"/>
        <w:jc w:val="both"/>
        <w:rPr>
          <w:i/>
          <w:iCs/>
          <w:lang w:val="en-GB"/>
        </w:rPr>
      </w:pPr>
      <w:r w:rsidRPr="006D6C6B">
        <w:rPr>
          <w:rFonts w:ascii="Times New Roman" w:hAnsi="Times New Roman" w:cs="Times New Roman"/>
          <w:i/>
          <w:iCs/>
          <w:sz w:val="20"/>
          <w:szCs w:val="20"/>
          <w:lang w:val="en-GB"/>
        </w:rPr>
        <w:t>Legend: OS – left eye, OD – right eye; PPBK – pseudophakic bullous keratopathy; FECD – Fuchs’ endothelial corneal dystrophy; DMEK – Descemet membrane endothelial keratoplasty; IOL – intraocular lens; CMO – cystoid macular oedema; T2DM – type 2 diabetes mellitus; AC – anterior chamber; ARMD – age-related macular degeneration; NPDS – non-penetrating deep sclerectomy; BCVA – best-corrected visual acuity; AL – axial length; ACD – anterior chamber depth; ECC – endothelial cell count; CRT – central retinal thickness; IRF – intra-retinal fluid; SRF – sub-retinal fluid; vs-CMO – visually significant cystoid macular oedema; ACTZ – oral acetazolamide;  IOP – intraocular pressure; F-U – follow-up time; MD – missing data; N/A – not applicable; LTFU – loss to follow-up.</w:t>
      </w:r>
    </w:p>
    <w:bookmarkEnd w:id="0"/>
    <w:p w:rsidR="00E57E69" w:rsidRPr="00B11860" w:rsidRDefault="00E57E69" w:rsidP="00B11860">
      <w:pPr>
        <w:rPr>
          <w:szCs w:val="20"/>
          <w:lang w:val="en-GB"/>
        </w:rPr>
      </w:pPr>
    </w:p>
    <w:sectPr w:rsidR="00E57E69" w:rsidRPr="00B11860" w:rsidSect="00D525F5">
      <w:footerReference w:type="default" r:id="rId7"/>
      <w:pgSz w:w="11906" w:h="16838"/>
      <w:pgMar w:top="1440" w:right="1440" w:bottom="1440" w:left="1440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A8A" w:rsidRDefault="00344A8A">
      <w:pPr>
        <w:spacing w:after="0" w:line="240" w:lineRule="auto"/>
      </w:pPr>
      <w:r>
        <w:separator/>
      </w:r>
    </w:p>
  </w:endnote>
  <w:endnote w:type="continuationSeparator" w:id="0">
    <w:p w:rsidR="00344A8A" w:rsidRDefault="00344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4933146"/>
      <w:docPartObj>
        <w:docPartGallery w:val="Page Numbers (Bottom of Page)"/>
        <w:docPartUnique/>
      </w:docPartObj>
    </w:sdtPr>
    <w:sdtEndPr/>
    <w:sdtContent>
      <w:p w:rsidR="001065F1" w:rsidRDefault="00BC3BEF">
        <w:pPr>
          <w:pStyle w:val="Footer"/>
          <w:jc w:val="right"/>
        </w:pPr>
        <w:r>
          <w:fldChar w:fldCharType="begin"/>
        </w:r>
        <w:r w:rsidR="00CA3EC0">
          <w:instrText>PAGE</w:instrText>
        </w:r>
        <w:r>
          <w:fldChar w:fldCharType="separate"/>
        </w:r>
        <w:r w:rsidR="00D525F5">
          <w:rPr>
            <w:noProof/>
          </w:rPr>
          <w:t>1</w:t>
        </w:r>
        <w:r>
          <w:fldChar w:fldCharType="end"/>
        </w:r>
      </w:p>
      <w:p w:rsidR="001065F1" w:rsidRDefault="00D525F5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A8A" w:rsidRDefault="00344A8A">
      <w:pPr>
        <w:spacing w:after="0" w:line="240" w:lineRule="auto"/>
      </w:pPr>
      <w:r>
        <w:separator/>
      </w:r>
    </w:p>
  </w:footnote>
  <w:footnote w:type="continuationSeparator" w:id="0">
    <w:p w:rsidR="00344A8A" w:rsidRDefault="00344A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AC21BB"/>
    <w:multiLevelType w:val="multilevel"/>
    <w:tmpl w:val="5ACE188C"/>
    <w:lvl w:ilvl="0">
      <w:start w:val="1"/>
      <w:numFmt w:val="decimal"/>
      <w:lvlText w:val="%1-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8C2039"/>
    <w:multiLevelType w:val="multilevel"/>
    <w:tmpl w:val="A588ED3E"/>
    <w:lvl w:ilvl="0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79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36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F9E2358"/>
    <w:multiLevelType w:val="hybridMultilevel"/>
    <w:tmpl w:val="42CE64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2031F32"/>
    <w:multiLevelType w:val="multilevel"/>
    <w:tmpl w:val="0B1447C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7A2C42C7"/>
    <w:multiLevelType w:val="multilevel"/>
    <w:tmpl w:val="033A05C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Arial"/>
        <w:b/>
        <w:bCs w:val="0"/>
        <w:sz w:val="20"/>
        <w:szCs w:val="18"/>
        <w:lang w:val="en-U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065F1"/>
    <w:rsid w:val="000009A4"/>
    <w:rsid w:val="0000181B"/>
    <w:rsid w:val="00027269"/>
    <w:rsid w:val="00040165"/>
    <w:rsid w:val="00042628"/>
    <w:rsid w:val="000613CE"/>
    <w:rsid w:val="00064F44"/>
    <w:rsid w:val="00070EDB"/>
    <w:rsid w:val="00072E5E"/>
    <w:rsid w:val="00077879"/>
    <w:rsid w:val="00093509"/>
    <w:rsid w:val="0009673F"/>
    <w:rsid w:val="000D0B90"/>
    <w:rsid w:val="000F7490"/>
    <w:rsid w:val="001058F0"/>
    <w:rsid w:val="00105974"/>
    <w:rsid w:val="001065F1"/>
    <w:rsid w:val="00113012"/>
    <w:rsid w:val="001365B1"/>
    <w:rsid w:val="00143E56"/>
    <w:rsid w:val="001448A1"/>
    <w:rsid w:val="00156286"/>
    <w:rsid w:val="00196472"/>
    <w:rsid w:val="001A20E5"/>
    <w:rsid w:val="001A31A0"/>
    <w:rsid w:val="001C278E"/>
    <w:rsid w:val="001C4B8D"/>
    <w:rsid w:val="001C70E0"/>
    <w:rsid w:val="001D73EB"/>
    <w:rsid w:val="001E4EE6"/>
    <w:rsid w:val="001F21DF"/>
    <w:rsid w:val="002166A6"/>
    <w:rsid w:val="00230D10"/>
    <w:rsid w:val="00251763"/>
    <w:rsid w:val="00262217"/>
    <w:rsid w:val="0028649D"/>
    <w:rsid w:val="00295468"/>
    <w:rsid w:val="002B016F"/>
    <w:rsid w:val="002B3B38"/>
    <w:rsid w:val="002B5D11"/>
    <w:rsid w:val="002B75E7"/>
    <w:rsid w:val="002C3558"/>
    <w:rsid w:val="002D402C"/>
    <w:rsid w:val="00334930"/>
    <w:rsid w:val="00344A8A"/>
    <w:rsid w:val="00362277"/>
    <w:rsid w:val="00363265"/>
    <w:rsid w:val="00370047"/>
    <w:rsid w:val="0037202C"/>
    <w:rsid w:val="00384C3A"/>
    <w:rsid w:val="00387A29"/>
    <w:rsid w:val="003D0B0C"/>
    <w:rsid w:val="003D4F60"/>
    <w:rsid w:val="00401A43"/>
    <w:rsid w:val="00423B02"/>
    <w:rsid w:val="00441D48"/>
    <w:rsid w:val="004470E3"/>
    <w:rsid w:val="0045632A"/>
    <w:rsid w:val="00476F2A"/>
    <w:rsid w:val="004A1122"/>
    <w:rsid w:val="004A265A"/>
    <w:rsid w:val="004B3849"/>
    <w:rsid w:val="004D55AA"/>
    <w:rsid w:val="004E0C0F"/>
    <w:rsid w:val="004E37CE"/>
    <w:rsid w:val="004E40F3"/>
    <w:rsid w:val="005023C5"/>
    <w:rsid w:val="0051164C"/>
    <w:rsid w:val="005200B7"/>
    <w:rsid w:val="00521F23"/>
    <w:rsid w:val="00535159"/>
    <w:rsid w:val="00556C83"/>
    <w:rsid w:val="0058067B"/>
    <w:rsid w:val="005B289E"/>
    <w:rsid w:val="005B71D6"/>
    <w:rsid w:val="005D67B5"/>
    <w:rsid w:val="005D7CA6"/>
    <w:rsid w:val="005F1951"/>
    <w:rsid w:val="0060022A"/>
    <w:rsid w:val="00602B3F"/>
    <w:rsid w:val="00603A71"/>
    <w:rsid w:val="0060513B"/>
    <w:rsid w:val="00626201"/>
    <w:rsid w:val="0064619D"/>
    <w:rsid w:val="00654C1F"/>
    <w:rsid w:val="00657E03"/>
    <w:rsid w:val="00675437"/>
    <w:rsid w:val="00683214"/>
    <w:rsid w:val="00690B27"/>
    <w:rsid w:val="0069239D"/>
    <w:rsid w:val="006C4131"/>
    <w:rsid w:val="006D6C6B"/>
    <w:rsid w:val="006E5FE7"/>
    <w:rsid w:val="00732A5C"/>
    <w:rsid w:val="0074514D"/>
    <w:rsid w:val="007771AD"/>
    <w:rsid w:val="007778CA"/>
    <w:rsid w:val="007E1ECE"/>
    <w:rsid w:val="007F085E"/>
    <w:rsid w:val="00806CCE"/>
    <w:rsid w:val="00821B98"/>
    <w:rsid w:val="00824276"/>
    <w:rsid w:val="00842252"/>
    <w:rsid w:val="00864C82"/>
    <w:rsid w:val="00876108"/>
    <w:rsid w:val="00877D89"/>
    <w:rsid w:val="008D14DC"/>
    <w:rsid w:val="008D7C23"/>
    <w:rsid w:val="008F7267"/>
    <w:rsid w:val="00904209"/>
    <w:rsid w:val="00924FB4"/>
    <w:rsid w:val="00925DF4"/>
    <w:rsid w:val="009438DF"/>
    <w:rsid w:val="00957B11"/>
    <w:rsid w:val="00960D27"/>
    <w:rsid w:val="009737B5"/>
    <w:rsid w:val="009A12DA"/>
    <w:rsid w:val="009F5CCB"/>
    <w:rsid w:val="00A11742"/>
    <w:rsid w:val="00A14FB0"/>
    <w:rsid w:val="00A20917"/>
    <w:rsid w:val="00A35706"/>
    <w:rsid w:val="00A4454D"/>
    <w:rsid w:val="00A82399"/>
    <w:rsid w:val="00A85F6D"/>
    <w:rsid w:val="00A92EB9"/>
    <w:rsid w:val="00A95930"/>
    <w:rsid w:val="00A9769F"/>
    <w:rsid w:val="00AA2E65"/>
    <w:rsid w:val="00AD0AB4"/>
    <w:rsid w:val="00AF5D32"/>
    <w:rsid w:val="00B10FB5"/>
    <w:rsid w:val="00B11860"/>
    <w:rsid w:val="00B12F4D"/>
    <w:rsid w:val="00B3276C"/>
    <w:rsid w:val="00B75727"/>
    <w:rsid w:val="00B771A8"/>
    <w:rsid w:val="00B87091"/>
    <w:rsid w:val="00B90D95"/>
    <w:rsid w:val="00BB4982"/>
    <w:rsid w:val="00BC0C23"/>
    <w:rsid w:val="00BC3BEF"/>
    <w:rsid w:val="00BD519F"/>
    <w:rsid w:val="00BF46EA"/>
    <w:rsid w:val="00BF7BFC"/>
    <w:rsid w:val="00C06699"/>
    <w:rsid w:val="00C07653"/>
    <w:rsid w:val="00C1142B"/>
    <w:rsid w:val="00C12980"/>
    <w:rsid w:val="00C16329"/>
    <w:rsid w:val="00C302D4"/>
    <w:rsid w:val="00C46C60"/>
    <w:rsid w:val="00C50C13"/>
    <w:rsid w:val="00C546E3"/>
    <w:rsid w:val="00C7328C"/>
    <w:rsid w:val="00C7720F"/>
    <w:rsid w:val="00C84F51"/>
    <w:rsid w:val="00CA3EC0"/>
    <w:rsid w:val="00CA6258"/>
    <w:rsid w:val="00CB60B8"/>
    <w:rsid w:val="00CD51B3"/>
    <w:rsid w:val="00CD6629"/>
    <w:rsid w:val="00CF7752"/>
    <w:rsid w:val="00D35351"/>
    <w:rsid w:val="00D525F5"/>
    <w:rsid w:val="00D76D56"/>
    <w:rsid w:val="00DC5640"/>
    <w:rsid w:val="00DE7CFD"/>
    <w:rsid w:val="00DF65C6"/>
    <w:rsid w:val="00E051B7"/>
    <w:rsid w:val="00E1330E"/>
    <w:rsid w:val="00E33B1F"/>
    <w:rsid w:val="00E54AFA"/>
    <w:rsid w:val="00E57E69"/>
    <w:rsid w:val="00E70143"/>
    <w:rsid w:val="00E90254"/>
    <w:rsid w:val="00E948D5"/>
    <w:rsid w:val="00EC2CCA"/>
    <w:rsid w:val="00ED18E9"/>
    <w:rsid w:val="00EE2E23"/>
    <w:rsid w:val="00F10AE8"/>
    <w:rsid w:val="00F27942"/>
    <w:rsid w:val="00F9042B"/>
    <w:rsid w:val="00F968E6"/>
    <w:rsid w:val="00FA3B2B"/>
    <w:rsid w:val="00FA7EF7"/>
    <w:rsid w:val="00FB53A7"/>
    <w:rsid w:val="00FB6AC5"/>
    <w:rsid w:val="00FC19B4"/>
    <w:rsid w:val="00FC49BD"/>
    <w:rsid w:val="00FD47E6"/>
    <w:rsid w:val="00FD5063"/>
    <w:rsid w:val="00FD5E4A"/>
    <w:rsid w:val="00FE3BA6"/>
    <w:rsid w:val="00FF14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77575D-3C9B-4B23-A4D5-D3749DCE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E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50DC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50DC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50DCA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A7C7F"/>
  </w:style>
  <w:style w:type="character" w:customStyle="1" w:styleId="FooterChar">
    <w:name w:val="Footer Char"/>
    <w:basedOn w:val="DefaultParagraphFont"/>
    <w:link w:val="Footer"/>
    <w:uiPriority w:val="99"/>
    <w:qFormat/>
    <w:rsid w:val="00CA7C7F"/>
  </w:style>
  <w:style w:type="character" w:customStyle="1" w:styleId="EnlacedeInternet">
    <w:name w:val="Enlace de Internet"/>
    <w:basedOn w:val="DefaultParagraphFont"/>
    <w:uiPriority w:val="99"/>
    <w:unhideWhenUsed/>
    <w:rsid w:val="008425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425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54E6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553E00"/>
  </w:style>
  <w:style w:type="character" w:styleId="PlaceholderText">
    <w:name w:val="Placeholder Text"/>
    <w:basedOn w:val="DefaultParagraphFont"/>
    <w:uiPriority w:val="99"/>
    <w:semiHidden/>
    <w:qFormat/>
    <w:rsid w:val="00D41505"/>
    <w:rPr>
      <w:color w:val="80808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55228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D2DC9"/>
    <w:rPr>
      <w:b/>
      <w:bCs/>
    </w:rPr>
  </w:style>
  <w:style w:type="character" w:customStyle="1" w:styleId="ListLabel1">
    <w:name w:val="ListLabel 1"/>
    <w:qFormat/>
    <w:rsid w:val="00CD51B3"/>
    <w:rPr>
      <w:rFonts w:eastAsia="Calibri" w:cs="Calibri"/>
    </w:rPr>
  </w:style>
  <w:style w:type="character" w:customStyle="1" w:styleId="ListLabel2">
    <w:name w:val="ListLabel 2"/>
    <w:qFormat/>
    <w:rsid w:val="00CD51B3"/>
    <w:rPr>
      <w:rFonts w:cs="Courier New"/>
    </w:rPr>
  </w:style>
  <w:style w:type="character" w:customStyle="1" w:styleId="ListLabel3">
    <w:name w:val="ListLabel 3"/>
    <w:qFormat/>
    <w:rsid w:val="00CD51B3"/>
    <w:rPr>
      <w:rFonts w:cs="Courier New"/>
    </w:rPr>
  </w:style>
  <w:style w:type="character" w:customStyle="1" w:styleId="ListLabel4">
    <w:name w:val="ListLabel 4"/>
    <w:qFormat/>
    <w:rsid w:val="00CD51B3"/>
    <w:rPr>
      <w:rFonts w:cs="Courier New"/>
    </w:rPr>
  </w:style>
  <w:style w:type="character" w:customStyle="1" w:styleId="ListLabel5">
    <w:name w:val="ListLabel 5"/>
    <w:qFormat/>
    <w:rsid w:val="00CD51B3"/>
    <w:rPr>
      <w:rFonts w:eastAsia="Calibri" w:cs="Calibri"/>
    </w:rPr>
  </w:style>
  <w:style w:type="character" w:customStyle="1" w:styleId="ListLabel6">
    <w:name w:val="ListLabel 6"/>
    <w:qFormat/>
    <w:rsid w:val="00CD51B3"/>
    <w:rPr>
      <w:rFonts w:cs="Courier New"/>
    </w:rPr>
  </w:style>
  <w:style w:type="character" w:customStyle="1" w:styleId="ListLabel7">
    <w:name w:val="ListLabel 7"/>
    <w:qFormat/>
    <w:rsid w:val="00CD51B3"/>
    <w:rPr>
      <w:rFonts w:cs="Courier New"/>
    </w:rPr>
  </w:style>
  <w:style w:type="character" w:customStyle="1" w:styleId="ListLabel8">
    <w:name w:val="ListLabel 8"/>
    <w:qFormat/>
    <w:rsid w:val="00CD51B3"/>
    <w:rPr>
      <w:rFonts w:cs="Courier New"/>
    </w:rPr>
  </w:style>
  <w:style w:type="character" w:customStyle="1" w:styleId="ListLabel9">
    <w:name w:val="ListLabel 9"/>
    <w:qFormat/>
    <w:rsid w:val="00CD51B3"/>
    <w:rPr>
      <w:rFonts w:ascii="Times New Roman" w:hAnsi="Times New Roman" w:cs="Arial"/>
      <w:b/>
      <w:bCs w:val="0"/>
      <w:sz w:val="20"/>
      <w:szCs w:val="18"/>
      <w:lang w:val="en-US"/>
    </w:rPr>
  </w:style>
  <w:style w:type="character" w:customStyle="1" w:styleId="ListLabel10">
    <w:name w:val="ListLabel 10"/>
    <w:qFormat/>
    <w:rsid w:val="00CD51B3"/>
    <w:rPr>
      <w:rFonts w:cs="Courier New"/>
    </w:rPr>
  </w:style>
  <w:style w:type="character" w:customStyle="1" w:styleId="ListLabel11">
    <w:name w:val="ListLabel 11"/>
    <w:qFormat/>
    <w:rsid w:val="00CD51B3"/>
    <w:rPr>
      <w:rFonts w:cs="Courier New"/>
    </w:rPr>
  </w:style>
  <w:style w:type="character" w:customStyle="1" w:styleId="ListLabel12">
    <w:name w:val="ListLabel 12"/>
    <w:qFormat/>
    <w:rsid w:val="00CD51B3"/>
    <w:rPr>
      <w:rFonts w:cs="Courier New"/>
    </w:rPr>
  </w:style>
  <w:style w:type="character" w:customStyle="1" w:styleId="ListLabel13">
    <w:name w:val="ListLabel 13"/>
    <w:qFormat/>
    <w:rsid w:val="00CD51B3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Numeracinderenglones">
    <w:name w:val="Numeración de renglones"/>
    <w:rsid w:val="00CD51B3"/>
  </w:style>
  <w:style w:type="paragraph" w:customStyle="1" w:styleId="Ttulo1">
    <w:name w:val="Título1"/>
    <w:basedOn w:val="Normal"/>
    <w:next w:val="BodyText"/>
    <w:qFormat/>
    <w:rsid w:val="00CD51B3"/>
    <w:pPr>
      <w:keepNext/>
      <w:spacing w:before="240" w:after="120"/>
    </w:pPr>
    <w:rPr>
      <w:rFonts w:ascii="Arial" w:eastAsia="Microsoft YaHei" w:hAnsi="Arial" w:cs="Arial Unicode MS"/>
      <w:sz w:val="28"/>
      <w:szCs w:val="28"/>
    </w:rPr>
  </w:style>
  <w:style w:type="paragraph" w:styleId="BodyText">
    <w:name w:val="Body Text"/>
    <w:basedOn w:val="Normal"/>
    <w:rsid w:val="00CD51B3"/>
    <w:pPr>
      <w:spacing w:after="140" w:line="276" w:lineRule="auto"/>
    </w:pPr>
  </w:style>
  <w:style w:type="paragraph" w:styleId="List">
    <w:name w:val="List"/>
    <w:basedOn w:val="BodyText"/>
    <w:rsid w:val="00CD51B3"/>
    <w:rPr>
      <w:rFonts w:cs="Arial Unicode MS"/>
    </w:rPr>
  </w:style>
  <w:style w:type="paragraph" w:styleId="Caption">
    <w:name w:val="caption"/>
    <w:basedOn w:val="Normal"/>
    <w:qFormat/>
    <w:rsid w:val="00CD51B3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ndice">
    <w:name w:val="Índice"/>
    <w:basedOn w:val="Normal"/>
    <w:qFormat/>
    <w:rsid w:val="00CD51B3"/>
    <w:pPr>
      <w:suppressLineNumbers/>
    </w:pPr>
    <w:rPr>
      <w:rFonts w:cs="Arial Unicode M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50DC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0DC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A50DCA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7C7F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A7C7F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55228"/>
    <w:rPr>
      <w:b/>
      <w:bCs/>
    </w:rPr>
  </w:style>
  <w:style w:type="table" w:styleId="TableGrid">
    <w:name w:val="Table Grid"/>
    <w:basedOn w:val="TableNormal"/>
    <w:uiPriority w:val="39"/>
    <w:rsid w:val="00264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mouracoelho.oft@hotmail.com</dc:creator>
  <cp:lastModifiedBy>Mary Jenifer.T</cp:lastModifiedBy>
  <cp:revision>5</cp:revision>
  <cp:lastPrinted>2022-04-05T06:27:00Z</cp:lastPrinted>
  <dcterms:created xsi:type="dcterms:W3CDTF">2023-01-16T08:09:00Z</dcterms:created>
  <dcterms:modified xsi:type="dcterms:W3CDTF">2023-02-01T01:23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